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Arial" w:hAnsi="Arial" w:eastAsia="SimSun" w:cs="Arial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Arial" w:hAnsi="Arial" w:eastAsia="SimSun" w:cs="Arial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MegaLTR: A web server and standalone pipeline for detecting and annotating LTR-Retrotransposons in plant genomes</w:t>
      </w:r>
    </w:p>
    <w:p>
      <w:pPr>
        <w:jc w:val="left"/>
        <w:rPr>
          <w:rFonts w:hint="default" w:ascii="Arial" w:hAnsi="Arial" w:eastAsia="SimSun" w:cs="Arial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jc w:val="left"/>
        <w:rPr>
          <w:rFonts w:hint="default" w:ascii="Arial" w:hAnsi="Arial" w:eastAsia="SimSun" w:cs="Arial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jc w:val="left"/>
        <w:rPr>
          <w:rFonts w:hint="default" w:ascii="Arial" w:hAnsi="Arial" w:eastAsia="SimSun" w:cs="Arial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Arial" w:hAnsi="Arial" w:eastAsia="SimSun" w:cs="Arial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File 2</w:t>
      </w:r>
    </w:p>
    <w:p>
      <w:pPr>
        <w:jc w:val="left"/>
        <w:rPr>
          <w:rFonts w:hint="default" w:ascii="Arial" w:hAnsi="Arial" w:eastAsia="SimSun" w:cs="Arial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jc w:val="center"/>
        <w:rPr>
          <w:rFonts w:hint="default" w:asciiTheme="minorAscii" w:hAnsiTheme="minorAscii"/>
          <w:b/>
          <w:bCs/>
          <w:sz w:val="24"/>
          <w:szCs w:val="24"/>
          <w:lang w:val="en-US" w:eastAsia="zh-CN"/>
        </w:rPr>
      </w:pPr>
      <w:bookmarkStart w:id="0" w:name="_GoBack"/>
      <w:bookmarkEnd w:id="0"/>
    </w:p>
    <w:p>
      <w:pPr>
        <w:jc w:val="center"/>
        <w:rPr>
          <w:rFonts w:hint="default" w:asciiTheme="minorAscii" w:hAnsiTheme="minorAscii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Theme="minorAscii" w:hAnsiTheme="minorAscii"/>
          <w:b/>
          <w:bCs/>
          <w:sz w:val="24"/>
          <w:szCs w:val="24"/>
        </w:rPr>
      </w:pPr>
      <w:r>
        <w:rPr>
          <w:rFonts w:hint="default" w:asciiTheme="minorAscii" w:hAnsiTheme="minorAscii"/>
          <w:b/>
          <w:bCs/>
          <w:sz w:val="24"/>
          <w:szCs w:val="24"/>
          <w:lang w:val="en-US" w:eastAsia="zh-CN"/>
        </w:rPr>
        <w:t xml:space="preserve">MegaLTR steps with times for the </w:t>
      </w:r>
      <w:r>
        <w:rPr>
          <w:rFonts w:hint="default" w:asciiTheme="minorAscii" w:hAnsiTheme="minorAscii"/>
          <w:b/>
          <w:bCs/>
          <w:i/>
          <w:iCs/>
          <w:sz w:val="24"/>
          <w:szCs w:val="24"/>
          <w:lang w:val="en-US" w:eastAsia="zh-CN"/>
        </w:rPr>
        <w:t>Brassica rapa</w:t>
      </w:r>
      <w:r>
        <w:rPr>
          <w:rFonts w:hint="default" w:asciiTheme="minorAscii" w:hAnsiTheme="minorAscii"/>
          <w:b/>
          <w:bCs/>
          <w:sz w:val="24"/>
          <w:szCs w:val="24"/>
          <w:lang w:val="en-US" w:eastAsia="zh-CN"/>
        </w:rPr>
        <w:t xml:space="preserve"> genome using different number of CPUs (1, 2, 4, 6, 8, 10, 12, 14, 16, 18, 20, 22, 24, 26, 28, 30 CPU).</w:t>
      </w:r>
    </w:p>
    <w:p>
      <w:pPr>
        <w:jc w:val="left"/>
        <w:rPr>
          <w:rFonts w:hint="default" w:asciiTheme="minorAscii" w:hAnsiTheme="minorAscii"/>
        </w:rPr>
      </w:pPr>
    </w:p>
    <w:p>
      <w:pPr>
        <w:jc w:val="center"/>
        <w:rPr>
          <w:rFonts w:hint="default" w:asciiTheme="minorAscii" w:hAnsiTheme="minorAscii"/>
        </w:rPr>
      </w:pPr>
      <w:r>
        <w:rPr>
          <w:rFonts w:hint="default" w:asciiTheme="minorAscii" w:hAnsiTheme="minorAscii"/>
          <w:highlight w:val="yellow"/>
          <w:lang w:val="en-US"/>
        </w:rPr>
        <w:t>1 CPU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#############################################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##############  MegaLTR v2.0  ##############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#############################################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Contributors: Morad M Mokhtar, Achraf El Allali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6:0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 Start time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Parameters: -A 3 -F Brassica_rapa.fna -G Brassica_rapa.gff -T Brassica_rapa_trna.fa -P Brassica_rapa_1 -l 100 -L 7000 -d 1000 -D 15000 -S 85 -M 20 -B rexdb -C 20 -V 0.001 -Q 80-80-80 -E rexdb -R 0.000000015 -U 1000 -X 1000 -W 1000000 -N 9 -t 1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Check the FASTA File format.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6:08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Started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6:55:2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HARVEST Started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7:14:0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&amp; LTR_HARVEST Done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7:14:0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Started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23:32:1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Done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23:32:1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Started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23:39:0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Done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23:39:0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Started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23:50:3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Done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23:50:3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Filtering TEsorter results Started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23:50:3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rgeing of LTR_retriever, LTRdigest, and TEsorter results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23:54:3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Calculation of the LTR-RT insertion time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23:57:5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Preparing R plots files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23:58:04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insertion time plots done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23:58:0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started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23:58:2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done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23:58:2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started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23:58:4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done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23:58:4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Visualization of gene density and LTR-RTs across chromosomes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23:59:3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gaLTR Done, The results saved in (Brassica_rapa_1/Collected_Files)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left"/>
        <w:rPr>
          <w:rFonts w:hint="default" w:asciiTheme="minorAscii" w:hAnsiTheme="minorAscii"/>
        </w:rPr>
      </w:pPr>
    </w:p>
    <w:p>
      <w:pPr>
        <w:jc w:val="center"/>
        <w:rPr>
          <w:rFonts w:hint="default" w:asciiTheme="minorAscii" w:hAnsiTheme="minorAscii"/>
          <w:highlight w:val="yellow"/>
          <w:lang w:val="en-US"/>
        </w:rPr>
      </w:pPr>
      <w:r>
        <w:rPr>
          <w:rFonts w:hint="default" w:asciiTheme="minorAscii" w:hAnsiTheme="minorAscii"/>
          <w:highlight w:val="yellow"/>
          <w:lang w:val="en-US"/>
        </w:rPr>
        <w:t>1 CPU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#############################################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##############  MegaLTR v2.0  ##############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#############################################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Contributors: Morad M Mokhtar, Achraf El Allali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6:1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 Start time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Parameters: -A 3 -F Brassica_rapa.fna -G Brassica_rapa.gff -T Brassica_rapa_trna.fa -P Brassica_rapa_2 -l 100 -L 7000 -d 1000 -D 15000 -S 85 -M 20 -B rexdb -C 20 -V 0.001 -Q 80-80-80 -E rexdb -R 0.000000015 -U 1000 -X 1000 -W 1000000 -N 9 -t 2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Check the FASTA File format.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6:24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Started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49:28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HARVEST Started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56:0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&amp; LTR_HARVEST Done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56:0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Started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12:22:1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Done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12:22:1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Started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12:28:5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Done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12:28:5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Started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12:36:2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Done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12:36:2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Filtering TEsorter results Started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12:36:2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rgeing of LTR_retriever, LTRdigest, and TEsorter results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12:38:28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Calculation of the LTR-RT insertion time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12:41:5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Preparing R plots files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12:41:5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insertion time plots done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12:41:58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started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12:42:14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done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12:42:14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started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12:42:4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done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12:42:4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Visualization of gene density and LTR-RTs across chromosomes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12:43:3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gaLTR Done, The results saved in (Brassica_rapa_2/Collected_Files)  </w:t>
      </w:r>
    </w:p>
    <w:p>
      <w:pPr>
        <w:jc w:val="center"/>
        <w:rPr>
          <w:rFonts w:hint="default" w:asciiTheme="minorAscii" w:hAnsiTheme="minorAscii"/>
          <w:highlight w:val="yellow"/>
          <w:lang w:val="en-US"/>
        </w:rPr>
      </w:pPr>
    </w:p>
    <w:p>
      <w:pPr>
        <w:jc w:val="center"/>
        <w:rPr>
          <w:rFonts w:hint="default" w:asciiTheme="minorAscii" w:hAnsiTheme="minorAscii"/>
          <w:highlight w:val="yellow"/>
          <w:lang w:val="en-US"/>
        </w:rPr>
      </w:pPr>
    </w:p>
    <w:p>
      <w:pPr>
        <w:jc w:val="center"/>
        <w:rPr>
          <w:rFonts w:hint="default" w:asciiTheme="minorAscii" w:hAnsiTheme="minorAscii"/>
        </w:rPr>
      </w:pPr>
      <w:r>
        <w:rPr>
          <w:rFonts w:hint="default" w:asciiTheme="minorAscii" w:hAnsiTheme="minorAscii"/>
          <w:highlight w:val="yellow"/>
          <w:lang w:val="en-US"/>
        </w:rPr>
        <w:t>4 CPU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  MegaLTR v2.0  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ontributors: Morad M Mokhtar, Achraf El Allali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6:3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 Start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Parameters: -A 3 -F Brassica_rapa.fna -G Brassica_rapa.gff -T Brassica_rapa_trna.fa -P Brassica_rapa_4 -l 100 -L 7000 -d 1000 -D 15000 -S 85 -M 20 -B rexdb -C 20 -V 0.001 -Q 80-80-80 -E rexdb -R 0.000000015 -U 1000 -X 1000 -W 1000000 -N 9 -t 4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heck the FASTA File format.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6:3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23:4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HARV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27:0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&amp; LTR_HARV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27:0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6:55:2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6:55:24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7:02:0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7:02:0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7:06:0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7:06:0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Filtering TEsorter result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7:06:0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rgeing of LTR_retriever, LTRdigest, and TEsorter result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7:07:1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Calculation of the LTR-RT insertion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7:10:3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Preparing R plots fil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7:10:3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insertion time plot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7:10:4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7:10:5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7:10:5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7:11:2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7:11:2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Visualization of gene density and LTR-RTs across chromosom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7:12:1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gaLTR Done, The results saved in (Brassica_rapa_4/Collected_Files)  </w:t>
      </w:r>
    </w:p>
    <w:p>
      <w:pPr>
        <w:jc w:val="center"/>
        <w:rPr>
          <w:rFonts w:hint="default" w:asciiTheme="minorAscii" w:hAnsiTheme="minorAscii"/>
          <w:highlight w:val="yellow"/>
          <w:lang w:val="en-US"/>
        </w:rPr>
      </w:pPr>
    </w:p>
    <w:p>
      <w:pPr>
        <w:jc w:val="center"/>
        <w:rPr>
          <w:rFonts w:hint="default" w:asciiTheme="minorAscii" w:hAnsiTheme="minorAscii"/>
        </w:rPr>
      </w:pPr>
      <w:r>
        <w:rPr>
          <w:rFonts w:hint="default" w:asciiTheme="minorAscii" w:hAnsiTheme="minorAscii"/>
          <w:highlight w:val="yellow"/>
          <w:lang w:val="en-US"/>
        </w:rPr>
        <w:t>6 CPU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  MegaLTR v2.0  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ontributors: Morad M Mokhtar, Achraf El Allali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6:44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 Start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Parameters: -A 3 -F Brassica_rapa.fna -G Brassica_rapa.gff -T Brassica_rapa_trna.fa -P Brassica_rapa_6 -l 100 -L 7000 -d 1000 -D 15000 -S 85 -M 20 -B rexdb -C 20 -V 0.001 -Q 80-80-80 -E rexdb -R 0.000000015 -U 1000 -X 1000 -W 1000000 -N 9 -t 6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heck the FASTA File format.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6:5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55:3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HARV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57:5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&amp; LTR_HARV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57:5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5:07:2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5:07:3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5:14:1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5:14:1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5:18:1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5:18:1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Filtering TEsorter result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5:18:1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rgeing of LTR_retriever, LTRdigest, and TEsorter result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5:19:0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Calculation of the LTR-RT insertion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5:22:24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Preparing R plots fil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5:22:3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insertion time plot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5:22:3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5:22:4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5:22:4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5:23:1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5:23:1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Visualization of gene density and LTR-RTs across chromosom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5:24:08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gaLTR Done, The results saved in (Brassica_rapa_6/Collected_Files) 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center"/>
        <w:rPr>
          <w:rFonts w:hint="default" w:asciiTheme="minorAscii" w:hAnsiTheme="minorAscii"/>
        </w:rPr>
      </w:pPr>
      <w:r>
        <w:rPr>
          <w:rFonts w:hint="default" w:asciiTheme="minorAscii" w:hAnsiTheme="minorAscii"/>
          <w:highlight w:val="yellow"/>
          <w:lang w:val="en-US"/>
        </w:rPr>
        <w:t>8 CPU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  MegaLTR v2.0  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ontributors: Morad M Mokhtar, Achraf El Allali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6:5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 Start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Parameters: -A 3 -F Brassica_rapa.fna -G Brassica_rapa.gff -T Brassica_rapa_trna.fa -P Brassica_rapa_8 -l 100 -L 7000 -d 1000 -D 15000 -S 85 -M 20 -B rexdb -C 20 -V 0.001 -Q 80-80-80 -E rexdb -R 0.000000015 -U 1000 -X 1000 -W 1000000 -N 9 -t 8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heck the FASTA File format.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7:0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41:2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HARV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43:1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&amp; LTR_HARV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43:1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4:12:4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4:12:48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4:19:2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4:19:2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4:21:44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4:21:44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Filtering TEsorter result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4:21:44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rgeing of LTR_retriever, LTRdigest, and TEsorter result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4:22:24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Calculation of the LTR-RT insertion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4:25:4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Preparing R plots fil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4:25:5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insertion time plot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4:25:5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4:26:0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4:26:0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4:26:3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4:26:3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Visualization of gene density and LTR-RTs across chromosom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4:27:2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gaLTR Done, The results saved in (Brassica_rapa_8/Collected_Files)  </w:t>
      </w:r>
    </w:p>
    <w:p>
      <w:pPr>
        <w:jc w:val="center"/>
        <w:rPr>
          <w:rFonts w:hint="default" w:asciiTheme="minorAscii" w:hAnsiTheme="minorAscii"/>
          <w:highlight w:val="yellow"/>
          <w:lang w:val="en-US"/>
        </w:rPr>
      </w:pPr>
    </w:p>
    <w:p>
      <w:pPr>
        <w:jc w:val="center"/>
        <w:rPr>
          <w:rFonts w:hint="default" w:asciiTheme="minorAscii" w:hAnsiTheme="minorAscii"/>
        </w:rPr>
      </w:pPr>
      <w:r>
        <w:rPr>
          <w:rFonts w:hint="default" w:asciiTheme="minorAscii" w:hAnsiTheme="minorAscii"/>
          <w:highlight w:val="yellow"/>
          <w:lang w:val="en-US"/>
        </w:rPr>
        <w:t>10 CPU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  MegaLTR v2.0  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ontributors: Morad M Mokhtar, Achraf El Allali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7:0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 Start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Parameters: -A 3 -F Brassica_rapa.fna -G Brassica_rapa.gff -T Brassica_rapa_trna.fa -P Brassica_rapa_10 -l 100 -L 7000 -d 1000 -D 15000 -S 85 -M 20 -B rexdb -C 20 -V 0.001 -Q 80-80-80 -E rexdb -R 0.000000015 -U 1000 -X 1000 -W 1000000 -N 9 -t 10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heck the FASTA File format.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7:1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33:1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HARV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34:3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&amp; LTR_HARV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34:3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40:3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40:3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47:0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47:0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49:0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49:0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Filtering TEsorter result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49:0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rgeing of LTR_retriever, LTRdigest, and TEsorter result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49:3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Calculation of the LTR-RT insertion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52:5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Preparing R plots fil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53:04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insertion time plot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53:0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53:2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53:2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53:4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53:4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Visualization of gene density and LTR-RTs across chromosom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54:38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gaLTR Done, The results saved in (Brassica_rapa_10/Collected_Files) 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center"/>
        <w:rPr>
          <w:rFonts w:hint="default" w:asciiTheme="minorAscii" w:hAnsiTheme="minorAscii"/>
        </w:rPr>
      </w:pPr>
      <w:r>
        <w:rPr>
          <w:rFonts w:hint="default" w:asciiTheme="minorAscii" w:hAnsiTheme="minorAscii"/>
          <w:highlight w:val="yellow"/>
          <w:lang w:val="en-US"/>
        </w:rPr>
        <w:t>12 CPU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  MegaLTR v2.0  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ontributors: Morad M Mokhtar, Achraf El Allali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7:1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 Start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Parameters: -A 3 -F Brassica_rapa.fna -G Brassica_rapa.gff -T Brassica_rapa_trna.fa -P Brassica_rapa_12 -l 100 -L 7000 -d 1000 -D 15000 -S 85 -M 20 -B rexdb -C 20 -V 0.001 -Q 80-80-80 -E rexdb -R 0.000000015 -U 1000 -X 1000 -W 1000000 -N 9 -t 12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heck the FASTA File format.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7:2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27:3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HARV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28:48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&amp; LTR_HARV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28:48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18:5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18:5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25:2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25:2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27:4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27:4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Filtering TEsorter result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27:4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rgeing of LTR_retriever, LTRdigest, and TEsorter result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28:0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Calculation of the LTR-RT insertion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31:2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Preparing R plots fil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31:3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insertion time plot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31:34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31:5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31:5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32:1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32:1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Visualization of gene density and LTR-RTs across chromosom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33:0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gaLTR Done, The results saved in (Brassica_rapa_12/Collected_Files) 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left"/>
        <w:rPr>
          <w:rFonts w:hint="default" w:asciiTheme="minorAscii" w:hAnsiTheme="minorAscii"/>
        </w:rPr>
      </w:pPr>
    </w:p>
    <w:p>
      <w:pPr>
        <w:jc w:val="center"/>
        <w:rPr>
          <w:rFonts w:hint="default" w:asciiTheme="minorAscii" w:hAnsiTheme="minorAscii"/>
        </w:rPr>
      </w:pPr>
      <w:r>
        <w:rPr>
          <w:rFonts w:hint="default" w:asciiTheme="minorAscii" w:hAnsiTheme="minorAscii"/>
          <w:highlight w:val="yellow"/>
          <w:lang w:val="en-US"/>
        </w:rPr>
        <w:t>14 CPU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  MegaLTR v2.0  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ontributors: Morad M Mokhtar, Achraf El Allali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7:2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 Start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Parameters: -A 3 -F Brassica_rapa.fna -G Brassica_rapa.gff -T Brassica_rapa_trna.fa -P Brassica_rapa_14 -l 100 -L 7000 -d 1000 -D 15000 -S 85 -M 20 -B rexdb -C 20 -V 0.001 -Q 80-80-80 -E rexdb -R 0.000000015 -U 1000 -X 1000 -W 1000000 -N 9 -t 14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heck the FASTA File format.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7:3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23:3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HARV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24:3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&amp; LTR_HARV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24:3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04:2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04:3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11:0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11:0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12:38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12:38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Filtering TEsorter result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12:38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rgeing of LTR_retriever, LTRdigest, and TEsorter result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12:5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Calculation of the LTR-RT insertion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16:2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Preparing R plots fil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16:2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insertion time plot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16:28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16:4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16:4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17:1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17:1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Visualization of gene density and LTR-RTs across chromosom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18:0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gaLTR Done, The results saved in (Brassica_rapa_14/Collected_Files) 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center"/>
        <w:rPr>
          <w:rFonts w:hint="default" w:asciiTheme="minorAscii" w:hAnsiTheme="minorAscii"/>
          <w:highlight w:val="yellow"/>
          <w:lang w:val="en-US"/>
        </w:rPr>
      </w:pPr>
    </w:p>
    <w:p>
      <w:pPr>
        <w:jc w:val="center"/>
        <w:rPr>
          <w:rFonts w:hint="default" w:asciiTheme="minorAscii" w:hAnsiTheme="minorAscii"/>
        </w:rPr>
      </w:pPr>
      <w:r>
        <w:rPr>
          <w:rFonts w:hint="default" w:asciiTheme="minorAscii" w:hAnsiTheme="minorAscii"/>
          <w:highlight w:val="yellow"/>
          <w:lang w:val="en-US"/>
        </w:rPr>
        <w:t>16 CPU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  MegaLTR v2.0  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ontributors: Morad M Mokhtar, Achraf El Allali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7:3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 Start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Parameters: -A 3 -F Brassica_rapa.fna -G Brassica_rapa.gff -T Brassica_rapa_trna.fa -P Brassica_rapa_16 -l 100 -L 7000 -d 1000 -D 15000 -S 85 -M 20 -B rexdb -C 20 -V 0.001 -Q 80-80-80 -E rexdb -R 0.000000015 -U 1000 -X 1000 -W 1000000 -N 9 -t 16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heck the FASTA File format.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7:4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20:3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HARV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21:3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&amp; LTR_HARV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21:3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4:0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4:04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00:4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00:4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02:1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02:1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Filtering TEsorter result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02:1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rgeing of LTR_retriever, LTRdigest, and TEsorter result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02:3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Calculation of the LTR-RT insertion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05:5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Preparing R plots fil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06:0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insertion time plot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06:0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06:2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06:2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06:4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06:4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Visualization of gene density and LTR-RTs across chromosom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07:3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gaLTR Done, The results saved in (Brassica_rapa_16/Collected_Files) 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center"/>
        <w:rPr>
          <w:rFonts w:hint="default" w:asciiTheme="minorAscii" w:hAnsiTheme="minorAscii"/>
        </w:rPr>
      </w:pPr>
      <w:r>
        <w:rPr>
          <w:rFonts w:hint="default" w:asciiTheme="minorAscii" w:hAnsiTheme="minorAscii"/>
          <w:highlight w:val="yellow"/>
          <w:lang w:val="en-US"/>
        </w:rPr>
        <w:t>18 CPU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  MegaLTR v2.0  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ontributors: Morad M Mokhtar, Achraf El Allali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7:4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 Start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Parameters: -A 3 -F Brassica_rapa.fna -G Brassica_rapa.gff -T Brassica_rapa_trna.fa -P Brassica_rapa_18 -l 100 -L 7000 -d 1000 -D 15000 -S 85 -M 20 -B rexdb -C 20 -V 0.001 -Q 80-80-80 -E rexdb -R 0.000000015 -U 1000 -X 1000 -W 1000000 -N 9 -t 18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heck the FASTA File format.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7:5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18:2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HARV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19:1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&amp; LTR_HARV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19:1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7:3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7:3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4:0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4:0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5:4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5:4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Filtering TEsorter result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5:4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rgeing of LTR_retriever, LTRdigest, and TEsorter result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6:0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Calculation of the LTR-RT insertion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9:2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Preparing R plots fil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9:3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insertion time plot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9:3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9:5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9:5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00:1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00:1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Visualization of gene density and LTR-RTs across chromosom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3:01:0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gaLTR Done, The results saved in (Brassica_rapa_18/Collected_Files) 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center"/>
        <w:rPr>
          <w:rFonts w:hint="default" w:asciiTheme="minorAscii" w:hAnsiTheme="minorAscii"/>
        </w:rPr>
      </w:pPr>
      <w:r>
        <w:rPr>
          <w:rFonts w:hint="default" w:asciiTheme="minorAscii" w:hAnsiTheme="minorAscii"/>
          <w:highlight w:val="yellow"/>
          <w:lang w:val="en-US"/>
        </w:rPr>
        <w:t>20 CPU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  MegaLTR v2.0  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ontributors: Morad M Mokhtar, Achraf El Allali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7:5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 Start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Parameters: -A 3 -F Brassica_rapa.fna -G Brassica_rapa.gff -T Brassica_rapa_trna.fa -P Brassica_rapa_20 -l 100 -L 7000 -d 1000 -D 15000 -S 85 -M 20 -B rexdb -C 20 -V 0.001 -Q 80-80-80 -E rexdb -R 0.000000015 -U 1000 -X 1000 -W 1000000 -N 9 -t 20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heck the FASTA File format.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8:0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16:38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HARV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17:2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&amp; LTR_HARV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17:2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2:1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2:2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8:54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8:54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0:1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0:1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Filtering TEsorter result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0:1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rgeing of LTR_retriever, LTRdigest, and TEsorter result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0:2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Calculation of the LTR-RT insertion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3:4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Preparing R plots fil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3:5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insertion time plot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3:5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4:1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4:1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4:38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4:38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Visualization of gene density and LTR-RTs across chromosom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5:2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gaLTR Done, The results saved in (Brassica_rapa_20/Collected_Files) 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center"/>
        <w:rPr>
          <w:rFonts w:hint="default" w:asciiTheme="minorAscii" w:hAnsiTheme="minorAscii"/>
        </w:rPr>
      </w:pPr>
      <w:r>
        <w:rPr>
          <w:rFonts w:hint="default" w:asciiTheme="minorAscii" w:hAnsiTheme="minorAscii"/>
          <w:highlight w:val="yellow"/>
          <w:lang w:val="en-US"/>
        </w:rPr>
        <w:t>22 CPU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  MegaLTR v2.0  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ontributors: Morad M Mokhtar, Achraf El Allali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8:04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 Start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Parameters: -A 3 -F Brassica_rapa.fna -G Brassica_rapa.gff -T Brassica_rapa_trna.fa -P Brassica_rapa_22 -l 100 -L 7000 -d 1000 -D 15000 -S 85 -M 20 -B rexdb -C 20 -V 0.001 -Q 80-80-80 -E rexdb -R 0.000000015 -U 1000 -X 1000 -W 1000000 -N 9 -t 22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heck the FASTA File format.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8:1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15:14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HARV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16:0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&amp; LTR_HARV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16:0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8:24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8:2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5:04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5:04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6:1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6:1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Filtering TEsorter result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6:1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rgeing of LTR_retriever, LTRdigest, and TEsorter result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6:3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Calculation of the LTR-RT insertion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9:5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Preparing R plots fil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0:0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insertion time plot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0:0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0:1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0:1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0:4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0:4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Visualization of gene density and LTR-RTs across chromosom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51:34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gaLTR Done, The results saved in (Brassica_rapa_22/Collected_Files) 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center"/>
        <w:rPr>
          <w:rFonts w:hint="default" w:asciiTheme="minorAscii" w:hAnsiTheme="minorAscii"/>
        </w:rPr>
      </w:pPr>
      <w:r>
        <w:rPr>
          <w:rFonts w:hint="default" w:asciiTheme="minorAscii" w:hAnsiTheme="minorAscii"/>
          <w:highlight w:val="yellow"/>
          <w:lang w:val="en-US"/>
        </w:rPr>
        <w:t>24 CPU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  MegaLTR v2.0  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ontributors: Morad M Mokhtar, Achraf El Allali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8:1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 Start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Parameters: -A 3 -F Brassica_rapa.fna -G Brassica_rapa.gff -T Brassica_rapa_trna.fa -P Brassica_rapa_24 -l 100 -L 7000 -d 1000 -D 15000 -S 85 -M 20 -B rexdb -C 20 -V 0.001 -Q 80-80-80 -E rexdb -R 0.000000015 -U 1000 -X 1000 -W 1000000 -N 9 -t 24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heck the FASTA File format.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8:18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14:0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HARV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14:5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&amp; LTR_HARV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14:5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5:0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5:04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1:38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1:38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3:0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3:0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Filtering TEsorter result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3:0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rgeing of LTR_retriever, LTRdigest, and TEsorter result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3:18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Calculation of the LTR-RT insertion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6:38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Preparing R plots fil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6:44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insertion time plot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6:4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7:0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7:0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7:2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7:2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Visualization of gene density and LTR-RTs across chromosom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8:18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gaLTR Done, The results saved in (Brassica_rapa_24/Collected_Files) 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center"/>
        <w:rPr>
          <w:rFonts w:hint="default" w:asciiTheme="minorAscii" w:hAnsiTheme="minorAscii"/>
        </w:rPr>
      </w:pPr>
      <w:r>
        <w:rPr>
          <w:rFonts w:hint="default" w:asciiTheme="minorAscii" w:hAnsiTheme="minorAscii"/>
          <w:highlight w:val="yellow"/>
          <w:lang w:val="en-US"/>
        </w:rPr>
        <w:t>26 CPU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  MegaLTR v2.0  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ontributors: Morad M Mokhtar, Achraf El Allali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8:2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 Start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Parameters: -A 3 -F Brassica_rapa.fna -G Brassica_rapa.gff -T Brassica_rapa_trna.fa -P Brassica_rapa_26 -l 100 -L 7000 -d 1000 -D 15000 -S 85 -M 20 -B rexdb -C 20 -V 0.001 -Q 80-80-80 -E rexdb -R 0.000000015 -U 1000 -X 1000 -W 1000000 -N 9 -t 26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heck the FASTA File format.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8:2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13:0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HARV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13:5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&amp; LTR_HARV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13:5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1:3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1:3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8:1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8:1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9:2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9:2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Filtering TEsorter result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9:2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rgeing of LTR_retriever, LTRdigest, and TEsorter result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9:3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Calculation of the LTR-RT insertion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2:5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Preparing R plots fil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2:5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insertion time plot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3:0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3:1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3:1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3:4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3:42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Visualization of gene density and LTR-RTs across chromosom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4:3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gaLTR Done, The results saved in (Brassica_rapa_26/Collected_Files) 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center"/>
        <w:rPr>
          <w:rFonts w:hint="default" w:asciiTheme="minorAscii" w:hAnsiTheme="minorAscii"/>
        </w:rPr>
      </w:pPr>
      <w:r>
        <w:rPr>
          <w:rFonts w:hint="default" w:asciiTheme="minorAscii" w:hAnsiTheme="minorAscii"/>
          <w:highlight w:val="yellow"/>
          <w:lang w:val="en-US"/>
        </w:rPr>
        <w:t>28 CPU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  MegaLTR v2.0  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ontributors: Morad M Mokhtar, Achraf El Allali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8:2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 Start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Parameters: -A 3 -F Brassica_rapa.fna -G Brassica_rapa.gff -T Brassica_rapa_trna.fa -P Brassica_rapa_28 -l 100 -L 7000 -d 1000 -D 15000 -S 85 -M 20 -B rexdb -C 20 -V 0.001 -Q 80-80-80 -E rexdb -R 0.000000015 -U 1000 -X 1000 -W 1000000 -N 9 -t 28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heck the FASTA File format.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8:3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12:2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HARV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13:0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&amp; LTR_HARV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13:0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29:2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29:2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6:0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6:0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7:0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7:0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Filtering TEsorter result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7:0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rgeing of LTR_retriever, LTRdigest, and TEsorter result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7:2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Calculation of the LTR-RT insertion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0:4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Preparing R plots fil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0:47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insertion time plot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0:48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1:0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1:03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1:2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1:2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Visualization of gene density and LTR-RTs across chromosom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2:2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gaLTR Done, The results saved in (Brassica_rapa_28/Collected_Files) 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left"/>
        <w:rPr>
          <w:rFonts w:hint="default" w:asciiTheme="minorAscii" w:hAnsiTheme="minorAscii"/>
        </w:rPr>
      </w:pPr>
    </w:p>
    <w:p>
      <w:pPr>
        <w:jc w:val="center"/>
        <w:rPr>
          <w:rFonts w:hint="default" w:asciiTheme="minorAscii" w:hAnsiTheme="minorAscii"/>
        </w:rPr>
      </w:pPr>
      <w:r>
        <w:rPr>
          <w:rFonts w:hint="default" w:asciiTheme="minorAscii" w:hAnsiTheme="minorAscii"/>
          <w:highlight w:val="yellow"/>
          <w:lang w:val="en-US"/>
        </w:rPr>
        <w:t>30 CPU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  MegaLTR v2.0  ##############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#############################################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ontributors: Morad M Mokhtar, Achraf El Allali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8:3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 Start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Parameters: -A 3 -F Brassica_rapa.fna -G Brassica_rapa.gff -T Brassica_rapa_trna.fa -P Brassica_rapa_30 -l 100 -L 7000 -d 1000 -D 15000 -S 85 -M 20 -B rexdb -C 20 -V 0.001 -Q 80-80-80 -E rexdb -R 0.000000015 -U 1000 -X 1000 -W 1000000 -N 9 -t 30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Check the FASTA File format.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0:58:4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11:4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HARV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12:2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FINDER &amp; LTR_HARV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1:12:26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27:2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_retriev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27:3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4:04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digest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4:04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5:2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TEsorter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5:2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Filtering TEsorter result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5:20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rgeing of LTR_retriever, LTRdigest, and TEsorter result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5:3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Calculation of the LTR-RT insertion tim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8:5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Preparing R plots fil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8:58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insertion time plot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8:59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9:1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-gene chimera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9:1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started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9:4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LTR-RT near genes done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39:41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Visualization of gene density and LTR-RTs across chromosomes  </w:t>
      </w:r>
    </w:p>
    <w:p>
      <w:pPr>
        <w:jc w:val="left"/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Wed Feb  1 02:40:35 +01 2023 </w:t>
      </w:r>
      <w:r>
        <w:rPr>
          <w:rFonts w:hint="default" w:asciiTheme="minorAscii" w:hAnsiTheme="minorAscii"/>
        </w:rPr>
        <w:tab/>
      </w:r>
      <w:r>
        <w:rPr>
          <w:rFonts w:hint="default" w:asciiTheme="minorAscii" w:hAnsiTheme="minorAscii"/>
        </w:rPr>
        <w:t xml:space="preserve">MegaLTR Done, The results saved in (Brassica_rapa_30/Collected_Files) </w:t>
      </w:r>
    </w:p>
    <w:p>
      <w:pPr>
        <w:jc w:val="left"/>
        <w:rPr>
          <w:rFonts w:hint="default" w:asciiTheme="minorAscii" w:hAnsiTheme="minorAscii"/>
        </w:rPr>
      </w:pPr>
    </w:p>
    <w:p>
      <w:pPr>
        <w:jc w:val="left"/>
        <w:rPr>
          <w:rFonts w:hint="default" w:asciiTheme="minorAscii" w:hAnsiTheme="minorAscii"/>
        </w:rPr>
      </w:pPr>
    </w:p>
    <w:sectPr>
      <w:footerReference r:id="rId3" w:type="default"/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Arial">
    <w:altName w:val="DejaVu Sans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Wingdings">
    <w:altName w:val="Amiri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Amiri">
    <w:panose1 w:val="00000500000000000000"/>
    <w:charset w:val="00"/>
    <w:family w:val="auto"/>
    <w:pitch w:val="default"/>
    <w:sig w:usb0="A000206F" w:usb1="82002042" w:usb2="00000008" w:usb3="00000000" w:csb0="000000D3" w:csb1="00080000"/>
  </w:font>
  <w:font w:name="Calibri">
    <w:altName w:val="DejaVu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BcLeX6IAIAAGAEAAAOAAAAZHJz&#10;L2Uyb0RvYy54bWytVE2L2zAQvRf6H4TujZ2ULsHEWdINKYXQXciWnhVZjgX6QlJip7++T/7ILtse&#10;9tCLM5oZvZn3ZpTVfacVuQgfpDUlnc9ySoThtpLmVNKfz7tPS0pCZKZiyhpR0qsI9H798cOqdYVY&#10;2MaqSngCEBOK1pW0idEVWRZ4IzQLM+uEQbC2XrOIoz9llWct0LXKFnl+l7XWV85bLkKAdzsE6Yjo&#10;3wNo61pysbX8rIWJA6oXikVQCo10ga77buta8PhY10FEokoKprH/ogjsY/pm6xUrTp65RvKxBfae&#10;Ft5w0kwaFL1BbVlk5OzlX1Bacm+DreOMW50NRHpFwGKev9Hm0DAnei6QOrib6OH/wfIflydPZIVN&#10;oMQwjYE/iy6Sr7Yj86RO60KBpINDWuzgTpmjP8CZSHe11+kXdAji0PZ60zaB8XRpuVguc4Q4YtMB&#10;ONnLdedD/CasJskoqcfwek3ZZR/ikDqlpGrG7qRS8LNCGdKW9O7zl7y/cIsAXBnUSCSGZpMVu2M3&#10;Mjja6gpi3g6LERzfSRTfsxCfmMcmoGG8lfiIT60sitjRoqSx/ve//CkfA0KUkhabVVKDh0SJ+m4w&#10;OADGyfCTcZwMc9YPFquKYaCX3sQFH9Vk1t7qX3hAm1QDIWY4KpU0TuZDHLYbD5CLzaZPOjsvT81w&#10;AWvnWNybg+OpTFIvuM05Qsxe4yTQoMqoGxavn9L4SNJmvz73WS9/DOs/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nwQAAFtDb250ZW50X1R5cGVz&#10;XS54bWxQSwECFAAUAAAACACHTuJAihRmPNEAAACUAQAACwAAAAAAAAABACAAAAClAwAAX3JlbHMv&#10;LnJlbHNQSwECFAAKAAAAAACHTuJAAAAAAAAAAAAAAAAABgAAAAAAAAAAABAAAACBAwAAX3JlbHMv&#10;UEsBAhQAFAAAAAgAh07iQFwt5fogAgAAYAQAAA4AAAAAAAAAAQAgAAAANQEAAGRycy9lMm9Eb2Mu&#10;eG1sUEsBAhQAFAAAAAgAh07iQLNJWO7QAAAABQEAAA8AAAAAAAAAAQAgAAAAOAAAAGRycy9kb3du&#10;cmV2LnhtbFBLAQIUAAoAAAAAAIdO4kAAAAAAAAAAAAAAAAAEAAAAAAAAAAAAEAAAABYAAABkcnMv&#10;UEsFBgAAAAAGAAYAWQEAAMc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B7737DC"/>
    <w:rsid w:val="1BFC3B8C"/>
    <w:rsid w:val="4CCEBEB2"/>
    <w:rsid w:val="6B8B339F"/>
    <w:rsid w:val="6EB623DE"/>
    <w:rsid w:val="76DF89F3"/>
    <w:rsid w:val="77D11167"/>
    <w:rsid w:val="79B70ABB"/>
    <w:rsid w:val="7EB38AC0"/>
    <w:rsid w:val="7EFEF3D9"/>
    <w:rsid w:val="7FBB2CD6"/>
    <w:rsid w:val="ADEE5F33"/>
    <w:rsid w:val="AFF12675"/>
    <w:rsid w:val="B4F58347"/>
    <w:rsid w:val="B6F514F6"/>
    <w:rsid w:val="BEDF9DC9"/>
    <w:rsid w:val="BF36542D"/>
    <w:rsid w:val="D35BF6E6"/>
    <w:rsid w:val="DB7737DC"/>
    <w:rsid w:val="DE7E5AD4"/>
    <w:rsid w:val="ECFF591B"/>
    <w:rsid w:val="EF2B88F0"/>
    <w:rsid w:val="F2EB2410"/>
    <w:rsid w:val="F37E7B00"/>
    <w:rsid w:val="F3DF975D"/>
    <w:rsid w:val="F73A3BDC"/>
    <w:rsid w:val="F7FE1944"/>
    <w:rsid w:val="FFFEC629"/>
    <w:rsid w:val="FFFF2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1T11:16:00Z</dcterms:created>
  <dc:creator>Morad Mokhtar</dc:creator>
  <cp:lastModifiedBy>biolab</cp:lastModifiedBy>
  <dcterms:modified xsi:type="dcterms:W3CDTF">2023-08-10T18:00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698</vt:lpwstr>
  </property>
</Properties>
</file>